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480"/>
        <w:tblW w:w="1071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60"/>
        <w:gridCol w:w="3814"/>
        <w:gridCol w:w="5636"/>
      </w:tblGrid>
      <w:tr w:rsidR="00576793" w:rsidRPr="00220699" w:rsidTr="00576793">
        <w:trPr>
          <w:trHeight w:val="98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793" w:rsidRPr="00576793" w:rsidRDefault="00576793" w:rsidP="00576793">
            <w:r w:rsidRPr="00576793">
              <w:t>Gene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793" w:rsidRPr="00576793" w:rsidRDefault="00576793" w:rsidP="00576793">
            <w:pPr>
              <w:tabs>
                <w:tab w:val="left" w:pos="5652"/>
              </w:tabs>
              <w:ind w:right="-2124"/>
            </w:pPr>
            <w:r w:rsidRPr="00576793">
              <w:t>Full Name</w:t>
            </w:r>
          </w:p>
        </w:tc>
        <w:tc>
          <w:tcPr>
            <w:tcW w:w="5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793" w:rsidRPr="00576793" w:rsidRDefault="00576793" w:rsidP="00576793">
            <w:pPr>
              <w:tabs>
                <w:tab w:val="left" w:pos="5652"/>
              </w:tabs>
              <w:ind w:right="-2124"/>
            </w:pPr>
            <w:r w:rsidRPr="00576793">
              <w:t xml:space="preserve"> Primer Sequence</w:t>
            </w:r>
          </w:p>
        </w:tc>
      </w:tr>
      <w:tr w:rsidR="00576793" w:rsidRPr="006E66C8" w:rsidTr="00576793">
        <w:tc>
          <w:tcPr>
            <w:tcW w:w="1260" w:type="dxa"/>
            <w:tcBorders>
              <w:top w:val="single" w:sz="4" w:space="0" w:color="auto"/>
            </w:tcBorders>
          </w:tcPr>
          <w:p w:rsidR="00576793" w:rsidRPr="00576793" w:rsidRDefault="00576793" w:rsidP="00576793">
            <w:r w:rsidRPr="00576793">
              <w:t xml:space="preserve">G6Pase  </w:t>
            </w:r>
          </w:p>
        </w:tc>
        <w:tc>
          <w:tcPr>
            <w:tcW w:w="3814" w:type="dxa"/>
            <w:tcBorders>
              <w:top w:val="single" w:sz="4" w:space="0" w:color="auto"/>
            </w:tcBorders>
          </w:tcPr>
          <w:p w:rsidR="00576793" w:rsidRPr="00576793" w:rsidRDefault="00576793" w:rsidP="00576793">
            <w:r w:rsidRPr="00576793">
              <w:t>Glucose 6-phosphotase</w:t>
            </w:r>
          </w:p>
        </w:tc>
        <w:tc>
          <w:tcPr>
            <w:tcW w:w="5636" w:type="dxa"/>
            <w:tcBorders>
              <w:top w:val="single" w:sz="4" w:space="0" w:color="auto"/>
            </w:tcBorders>
          </w:tcPr>
          <w:p w:rsidR="00576793" w:rsidRPr="00576793" w:rsidRDefault="00576793" w:rsidP="00576793">
            <w:pPr>
              <w:tabs>
                <w:tab w:val="left" w:pos="5652"/>
              </w:tabs>
              <w:ind w:right="-2124"/>
            </w:pPr>
            <w:r w:rsidRPr="00576793">
              <w:t xml:space="preserve">5’- </w:t>
            </w:r>
            <w:r w:rsidR="005331B0">
              <w:t xml:space="preserve"> TCTGTCCCGGATCTACCTTG</w:t>
            </w:r>
            <w:r w:rsidRPr="00576793">
              <w:t xml:space="preserve"> -3’ Forward</w:t>
            </w:r>
          </w:p>
          <w:p w:rsidR="00576793" w:rsidRPr="00576793" w:rsidRDefault="00576793" w:rsidP="00576793">
            <w:pPr>
              <w:tabs>
                <w:tab w:val="left" w:pos="5652"/>
              </w:tabs>
              <w:ind w:right="-2124"/>
              <w:rPr>
                <w:rStyle w:val="vectorsequencesense"/>
              </w:rPr>
            </w:pPr>
            <w:r w:rsidRPr="00576793">
              <w:t xml:space="preserve">5’- </w:t>
            </w:r>
            <w:r w:rsidR="005331B0">
              <w:t xml:space="preserve"> GTAGAATCCAAGCGCGAAAC</w:t>
            </w:r>
            <w:r w:rsidRPr="00576793">
              <w:t xml:space="preserve"> -3’ Reverse</w:t>
            </w:r>
            <w:r w:rsidRPr="00576793">
              <w:rPr>
                <w:rStyle w:val="vectorsequencesense"/>
              </w:rPr>
              <w:t xml:space="preserve"> </w:t>
            </w:r>
          </w:p>
          <w:p w:rsidR="00576793" w:rsidRPr="00576793" w:rsidRDefault="00576793" w:rsidP="00576793">
            <w:pPr>
              <w:tabs>
                <w:tab w:val="left" w:pos="5652"/>
              </w:tabs>
              <w:ind w:right="-2124"/>
              <w:rPr>
                <w:rStyle w:val="vectorsequencesense"/>
              </w:rPr>
            </w:pPr>
          </w:p>
        </w:tc>
      </w:tr>
      <w:tr w:rsidR="00576793" w:rsidRPr="00A7319E" w:rsidTr="00576793">
        <w:tc>
          <w:tcPr>
            <w:tcW w:w="1260" w:type="dxa"/>
          </w:tcPr>
          <w:p w:rsidR="00576793" w:rsidRPr="00576793" w:rsidRDefault="00576793" w:rsidP="00576793">
            <w:r w:rsidRPr="00576793">
              <w:t>PEPCK</w:t>
            </w:r>
          </w:p>
        </w:tc>
        <w:tc>
          <w:tcPr>
            <w:tcW w:w="3814" w:type="dxa"/>
          </w:tcPr>
          <w:p w:rsidR="00576793" w:rsidRPr="00576793" w:rsidRDefault="00576793" w:rsidP="00576793">
            <w:r w:rsidRPr="00576793">
              <w:t xml:space="preserve">Phosphoenolpyruvate </w:t>
            </w:r>
            <w:proofErr w:type="spellStart"/>
            <w:r w:rsidRPr="00576793">
              <w:t>carboxykinase</w:t>
            </w:r>
            <w:proofErr w:type="spellEnd"/>
          </w:p>
        </w:tc>
        <w:tc>
          <w:tcPr>
            <w:tcW w:w="5636" w:type="dxa"/>
          </w:tcPr>
          <w:p w:rsidR="00576793" w:rsidRPr="00576793" w:rsidRDefault="00576793" w:rsidP="00576793">
            <w:pPr>
              <w:tabs>
                <w:tab w:val="left" w:pos="5652"/>
              </w:tabs>
              <w:ind w:right="-2124"/>
            </w:pPr>
            <w:r w:rsidRPr="00576793">
              <w:t>5’-</w:t>
            </w:r>
            <w:r w:rsidR="005331B0">
              <w:rPr>
                <w:color w:val="000000"/>
              </w:rPr>
              <w:t xml:space="preserve"> </w:t>
            </w:r>
            <w:r w:rsidR="005331B0">
              <w:t xml:space="preserve"> GTGAGGAAGTTCGTGGAAGG</w:t>
            </w:r>
            <w:r w:rsidRPr="00576793">
              <w:t xml:space="preserve"> -3’ Forward</w:t>
            </w:r>
          </w:p>
          <w:p w:rsidR="00576793" w:rsidRPr="00576793" w:rsidRDefault="00576793" w:rsidP="00576793">
            <w:pPr>
              <w:tabs>
                <w:tab w:val="left" w:pos="5652"/>
              </w:tabs>
              <w:ind w:right="-2124"/>
              <w:rPr>
                <w:rStyle w:val="vectorsequencesense"/>
              </w:rPr>
            </w:pPr>
            <w:r w:rsidRPr="00576793">
              <w:t xml:space="preserve">5’- </w:t>
            </w:r>
            <w:r w:rsidR="005331B0">
              <w:t xml:space="preserve"> TCTGCTCTTGGGTGATGATG</w:t>
            </w:r>
            <w:r w:rsidRPr="00576793">
              <w:t xml:space="preserve"> -3’ Reverse</w:t>
            </w:r>
            <w:r w:rsidRPr="00576793">
              <w:rPr>
                <w:rStyle w:val="vectorsequencesense"/>
              </w:rPr>
              <w:t xml:space="preserve"> </w:t>
            </w:r>
          </w:p>
          <w:p w:rsidR="00576793" w:rsidRPr="00576793" w:rsidRDefault="00576793" w:rsidP="00576793">
            <w:pPr>
              <w:tabs>
                <w:tab w:val="left" w:pos="5652"/>
              </w:tabs>
              <w:ind w:right="-2124"/>
              <w:rPr>
                <w:rStyle w:val="vectorsequencesense"/>
              </w:rPr>
            </w:pPr>
          </w:p>
        </w:tc>
      </w:tr>
      <w:tr w:rsidR="00576793" w:rsidRPr="00A7319E" w:rsidTr="00576793">
        <w:tc>
          <w:tcPr>
            <w:tcW w:w="1260" w:type="dxa"/>
          </w:tcPr>
          <w:p w:rsidR="00576793" w:rsidRPr="00576793" w:rsidRDefault="00576793" w:rsidP="00576793">
            <w:r w:rsidRPr="00576793">
              <w:t>ACTB</w:t>
            </w:r>
          </w:p>
        </w:tc>
        <w:tc>
          <w:tcPr>
            <w:tcW w:w="3814" w:type="dxa"/>
          </w:tcPr>
          <w:p w:rsidR="00576793" w:rsidRPr="00576793" w:rsidRDefault="00576793" w:rsidP="00576793">
            <w:r w:rsidRPr="00576793">
              <w:t xml:space="preserve"> β-actin</w:t>
            </w:r>
          </w:p>
        </w:tc>
        <w:tc>
          <w:tcPr>
            <w:tcW w:w="5636" w:type="dxa"/>
          </w:tcPr>
          <w:p w:rsidR="00576793" w:rsidRPr="00576793" w:rsidRDefault="00576793" w:rsidP="00576793">
            <w:pPr>
              <w:tabs>
                <w:tab w:val="left" w:pos="5652"/>
              </w:tabs>
              <w:ind w:right="-2124"/>
            </w:pPr>
            <w:r w:rsidRPr="00576793">
              <w:t>5’-</w:t>
            </w:r>
            <w:r w:rsidR="000B3848">
              <w:t xml:space="preserve"> </w:t>
            </w:r>
            <w:r w:rsidR="005331B0">
              <w:t xml:space="preserve"> </w:t>
            </w:r>
            <w:r w:rsidR="009F4305">
              <w:t>CTGAATGGCCCAGGTCTGA</w:t>
            </w:r>
            <w:r w:rsidR="000B3848">
              <w:t xml:space="preserve"> </w:t>
            </w:r>
            <w:r w:rsidRPr="00576793">
              <w:t>-3’ Forward</w:t>
            </w:r>
          </w:p>
          <w:p w:rsidR="00576793" w:rsidRPr="00576793" w:rsidRDefault="00576793" w:rsidP="005331B0">
            <w:pPr>
              <w:tabs>
                <w:tab w:val="left" w:pos="5652"/>
              </w:tabs>
              <w:ind w:right="-2124"/>
              <w:rPr>
                <w:rStyle w:val="vectorsequencesense"/>
              </w:rPr>
            </w:pPr>
            <w:r w:rsidRPr="00576793">
              <w:t>5’-</w:t>
            </w:r>
            <w:r w:rsidR="000B3848">
              <w:t xml:space="preserve"> </w:t>
            </w:r>
            <w:r w:rsidR="005331B0">
              <w:t xml:space="preserve"> </w:t>
            </w:r>
            <w:r w:rsidR="009F4305">
              <w:t>CCCTGGCTGCCTCAACAC</w:t>
            </w:r>
            <w:r w:rsidR="005331B0">
              <w:t xml:space="preserve"> </w:t>
            </w:r>
            <w:r w:rsidRPr="00576793">
              <w:t>-3’ Reverse</w:t>
            </w:r>
          </w:p>
        </w:tc>
      </w:tr>
    </w:tbl>
    <w:p w:rsidR="00576793" w:rsidRDefault="00576793">
      <w:r>
        <w:t>Supplemental Table 1. Primer sequences used for qPCR</w:t>
      </w:r>
    </w:p>
    <w:p w:rsidR="00576793" w:rsidRDefault="00576793"/>
    <w:p w:rsidR="00576793" w:rsidRDefault="00576793"/>
    <w:p w:rsidR="00576793" w:rsidRDefault="00576793"/>
    <w:p w:rsidR="00576793" w:rsidRDefault="00576793"/>
    <w:p w:rsidR="00576793" w:rsidRDefault="00576793"/>
    <w:p w:rsidR="00576793" w:rsidRDefault="00576793"/>
    <w:p w:rsidR="00576793" w:rsidRDefault="00576793"/>
    <w:p w:rsidR="00576793" w:rsidRDefault="00576793"/>
    <w:p w:rsidR="00576793" w:rsidRDefault="00576793"/>
    <w:p w:rsidR="00576793" w:rsidRDefault="00576793"/>
    <w:p w:rsidR="00710829" w:rsidRPr="00BD75F2" w:rsidRDefault="00710829" w:rsidP="00BD75F2">
      <w:bookmarkStart w:id="0" w:name="_GoBack"/>
      <w:bookmarkEnd w:id="0"/>
    </w:p>
    <w:sectPr w:rsidR="00710829" w:rsidRPr="00BD75F2" w:rsidSect="006F73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5F2"/>
    <w:rsid w:val="000B3848"/>
    <w:rsid w:val="005331B0"/>
    <w:rsid w:val="00576793"/>
    <w:rsid w:val="00710829"/>
    <w:rsid w:val="008661CB"/>
    <w:rsid w:val="008A03BD"/>
    <w:rsid w:val="009F4305"/>
    <w:rsid w:val="00BD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F9674-F6F6-485E-B4F5-0502FA29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ctorsequencesense">
    <w:name w:val="vectorsequencesense"/>
    <w:basedOn w:val="DefaultParagraphFont"/>
    <w:rsid w:val="00576793"/>
  </w:style>
  <w:style w:type="character" w:customStyle="1" w:styleId="sequencelabel">
    <w:name w:val="sequencelabel"/>
    <w:basedOn w:val="DefaultParagraphFont"/>
    <w:rsid w:val="0057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15-02-10T20:15:00Z</dcterms:created>
  <dcterms:modified xsi:type="dcterms:W3CDTF">2015-04-13T14:14:00Z</dcterms:modified>
</cp:coreProperties>
</file>